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022" w:rsidRPr="00DA609B" w:rsidRDefault="007C5B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D12022" w:rsidRPr="00DA609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le</w:t>
      </w:r>
      <w:r w:rsidR="00D12022" w:rsidRPr="00DA609B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="00D12022" w:rsidRPr="00DA609B">
        <w:rPr>
          <w:rFonts w:ascii="Times New Roman" w:hAnsi="Times New Roman" w:cs="Times New Roman"/>
          <w:sz w:val="24"/>
          <w:szCs w:val="24"/>
        </w:rPr>
        <w:t xml:space="preserve"> | GFAP phosphorylation motifs and candidate kinases.</w:t>
      </w:r>
    </w:p>
    <w:tbl>
      <w:tblPr>
        <w:tblW w:w="9629" w:type="dxa"/>
        <w:tblLook w:val="04A0" w:firstRow="1" w:lastRow="0" w:firstColumn="1" w:lastColumn="0" w:noHBand="0" w:noVBand="1"/>
      </w:tblPr>
      <w:tblGrid>
        <w:gridCol w:w="1495"/>
        <w:gridCol w:w="1495"/>
        <w:gridCol w:w="3363"/>
        <w:gridCol w:w="3276"/>
      </w:tblGrid>
      <w:tr w:rsidR="00335940" w:rsidRPr="00335940" w:rsidTr="00335940">
        <w:trPr>
          <w:trHeight w:val="927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Position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Sequence</w:t>
            </w:r>
          </w:p>
        </w:tc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Motif (red=phospho site)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Features of motif described in the literature</w:t>
            </w:r>
          </w:p>
        </w:tc>
      </w:tr>
      <w:tr w:rsidR="00335940" w:rsidRPr="00335940" w:rsidTr="00335940">
        <w:trPr>
          <w:trHeight w:val="553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-13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S</w:t>
            </w:r>
          </w:p>
        </w:tc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X</w:t>
            </w:r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S</w:t>
            </w:r>
            <w:proofErr w:type="spellEnd"/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A kinase substrate motif</w:t>
            </w:r>
          </w:p>
        </w:tc>
      </w:tr>
      <w:tr w:rsidR="00335940" w:rsidRPr="00335940" w:rsidTr="00335940">
        <w:trPr>
          <w:trHeight w:val="553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-1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S</w:t>
            </w: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R/K]X[</w:t>
            </w: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S</w:t>
            </w:r>
            <w:proofErr w:type="spellEnd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/</w:t>
            </w: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T</w:t>
            </w:r>
            <w:proofErr w:type="spellEnd"/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A kinase substrate motif</w:t>
            </w:r>
          </w:p>
        </w:tc>
      </w:tr>
      <w:tr w:rsidR="00335940" w:rsidRPr="00335940" w:rsidTr="00335940">
        <w:trPr>
          <w:trHeight w:val="553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-13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S</w:t>
            </w:r>
          </w:p>
        </w:tc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R/K]X[</w:t>
            </w: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S</w:t>
            </w:r>
            <w:proofErr w:type="spellEnd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/</w:t>
            </w: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T</w:t>
            </w:r>
            <w:proofErr w:type="spellEnd"/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C kinase substrate motif</w:t>
            </w:r>
          </w:p>
        </w:tc>
      </w:tr>
      <w:tr w:rsidR="00335940" w:rsidRPr="00335940" w:rsidTr="00335940">
        <w:trPr>
          <w:trHeight w:val="553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1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YVSS</w:t>
            </w: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[</w:t>
            </w: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S</w:t>
            </w:r>
            <w:proofErr w:type="spellEnd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/</w:t>
            </w: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T</w:t>
            </w:r>
            <w:proofErr w:type="spellEnd"/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XXX[A/P/S/T]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 protein-coupled receptor kinase 1 substrate motif</w:t>
            </w:r>
          </w:p>
        </w:tc>
      </w:tr>
      <w:tr w:rsidR="00335940" w:rsidRPr="00335940" w:rsidTr="00335940">
        <w:trPr>
          <w:trHeight w:val="553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16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VS</w:t>
            </w:r>
          </w:p>
        </w:tc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S</w:t>
            </w:r>
            <w:proofErr w:type="spellEnd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/</w:t>
            </w: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T</w:t>
            </w:r>
            <w:proofErr w:type="spellEnd"/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XX[S/T]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in Kinase I substrate motif</w:t>
            </w:r>
          </w:p>
        </w:tc>
      </w:tr>
      <w:tr w:rsidR="00335940" w:rsidRPr="00335940" w:rsidTr="00335940">
        <w:trPr>
          <w:trHeight w:val="553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1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VS</w:t>
            </w: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S</w:t>
            </w: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</w:t>
            </w:r>
            <w:proofErr w:type="spellEnd"/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E/</w:t>
            </w:r>
            <w:proofErr w:type="spellStart"/>
            <w:r w:rsidRPr="003359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S</w:t>
            </w:r>
            <w:proofErr w:type="spellEnd"/>
            <w:r w:rsidRPr="003359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/</w:t>
            </w:r>
            <w:proofErr w:type="spellStart"/>
            <w:r w:rsidRPr="003359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T</w:t>
            </w:r>
            <w:proofErr w:type="spellEnd"/>
            <w:r w:rsidRPr="003359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in Kinase II substrate motif</w:t>
            </w:r>
          </w:p>
        </w:tc>
      </w:tr>
      <w:tr w:rsidR="00335940" w:rsidRPr="00335940" w:rsidTr="00335940">
        <w:trPr>
          <w:trHeight w:val="553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16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VS</w:t>
            </w:r>
          </w:p>
        </w:tc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[</w:t>
            </w: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S</w:t>
            </w:r>
            <w:proofErr w:type="spellEnd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/</w:t>
            </w: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T</w:t>
            </w:r>
            <w:proofErr w:type="spellEnd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]</w:t>
            </w: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[E/D/</w:t>
            </w:r>
            <w:proofErr w:type="spellStart"/>
            <w:r w:rsidRPr="003359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S</w:t>
            </w:r>
            <w:proofErr w:type="spellEnd"/>
            <w:r w:rsidRPr="003359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/</w:t>
            </w:r>
            <w:proofErr w:type="spellStart"/>
            <w:r w:rsidRPr="003359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Y</w:t>
            </w:r>
            <w:proofErr w:type="spellEnd"/>
            <w:r w:rsidRPr="003359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in Kinase II substrate motif</w:t>
            </w:r>
          </w:p>
        </w:tc>
      </w:tr>
      <w:tr w:rsidR="00335940" w:rsidRPr="00335940" w:rsidTr="00335940">
        <w:trPr>
          <w:trHeight w:val="553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- 1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VSS</w:t>
            </w: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S</w:t>
            </w: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</w:t>
            </w:r>
            <w:proofErr w:type="spellEnd"/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S</w:t>
            </w:r>
            <w:proofErr w:type="spellEnd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/</w:t>
            </w: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T</w:t>
            </w:r>
            <w:proofErr w:type="spellEnd"/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KAPK2 kinase substrate motif</w:t>
            </w:r>
          </w:p>
        </w:tc>
      </w:tr>
      <w:tr w:rsidR="00335940" w:rsidRPr="00335940" w:rsidTr="00335940">
        <w:trPr>
          <w:trHeight w:val="553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- 17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VSS</w:t>
            </w:r>
          </w:p>
        </w:tc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S</w:t>
            </w: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</w:t>
            </w:r>
            <w:r w:rsidRPr="003359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S</w:t>
            </w:r>
            <w:proofErr w:type="spellEnd"/>
            <w:r w:rsidRPr="003359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K3 kinase substrate motif</w:t>
            </w:r>
          </w:p>
        </w:tc>
      </w:tr>
      <w:tr w:rsidR="00335940" w:rsidRPr="00335940" w:rsidTr="00335940">
        <w:trPr>
          <w:trHeight w:val="553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- 1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GE</w:t>
            </w: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S</w:t>
            </w: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</w:t>
            </w:r>
            <w:proofErr w:type="spellEnd"/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E/D]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in kinase II substrate motif</w:t>
            </w:r>
          </w:p>
        </w:tc>
      </w:tr>
      <w:tr w:rsidR="00335940" w:rsidRPr="00335940" w:rsidTr="00335940">
        <w:trPr>
          <w:trHeight w:val="553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- 19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GE</w:t>
            </w:r>
          </w:p>
        </w:tc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S</w:t>
            </w:r>
            <w:proofErr w:type="spellEnd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/</w:t>
            </w: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T</w:t>
            </w:r>
            <w:proofErr w:type="spellEnd"/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XX[E/D]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in Kinase II substrate motif</w:t>
            </w:r>
          </w:p>
        </w:tc>
      </w:tr>
      <w:tr w:rsidR="00335940" w:rsidRPr="00335940" w:rsidTr="00335940">
        <w:trPr>
          <w:trHeight w:val="553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- 1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GE</w:t>
            </w: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S</w:t>
            </w:r>
            <w:proofErr w:type="spellEnd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/</w:t>
            </w: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T</w:t>
            </w:r>
            <w:proofErr w:type="spellEnd"/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XX[E/D]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in Kinase II s</w:t>
            </w:r>
            <w:bookmarkStart w:id="0" w:name="_GoBack"/>
            <w:bookmarkEnd w:id="0"/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strate motif</w:t>
            </w:r>
          </w:p>
        </w:tc>
      </w:tr>
      <w:tr w:rsidR="00335940" w:rsidRPr="00335940" w:rsidTr="00335940">
        <w:trPr>
          <w:trHeight w:val="553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- 19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E</w:t>
            </w:r>
          </w:p>
        </w:tc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proofErr w:type="spellStart"/>
            <w:r w:rsidRPr="0033594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S</w:t>
            </w: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proofErr w:type="spellEnd"/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E/</w:t>
            </w:r>
            <w:proofErr w:type="spellStart"/>
            <w:r w:rsidRPr="003359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S</w:t>
            </w:r>
            <w:proofErr w:type="spellEnd"/>
            <w:r w:rsidRPr="003359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/</w:t>
            </w:r>
            <w:proofErr w:type="spellStart"/>
            <w:r w:rsidRPr="003359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T</w:t>
            </w:r>
            <w:proofErr w:type="spellEnd"/>
            <w:r w:rsidRPr="003359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335940" w:rsidRPr="00335940" w:rsidRDefault="00335940" w:rsidP="0033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in Kinase II substrate motif</w:t>
            </w:r>
          </w:p>
        </w:tc>
      </w:tr>
      <w:tr w:rsidR="00335940" w:rsidRPr="00335940" w:rsidTr="00335940">
        <w:trPr>
          <w:trHeight w:val="553"/>
        </w:trPr>
        <w:tc>
          <w:tcPr>
            <w:tcW w:w="96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53F1" w:rsidRDefault="006E53F1" w:rsidP="003359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335940" w:rsidRDefault="00335940" w:rsidP="003359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9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  <w:r w:rsidRPr="003359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cates the residue that has to be  phosphorylated already for the enzyme to recognize the motif</w:t>
            </w:r>
          </w:p>
          <w:p w:rsidR="006E53F1" w:rsidRDefault="006E53F1" w:rsidP="003359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Motif Finder was used to generate the motif predictions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anch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</w:t>
            </w:r>
            <w:r w:rsidRPr="006E53F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t Biotechnolog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07)</w:t>
            </w:r>
          </w:p>
          <w:p w:rsidR="006E53F1" w:rsidRPr="00335940" w:rsidRDefault="006E53F1" w:rsidP="003359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7D2EAA" w:rsidRDefault="007D2EAA"/>
    <w:sectPr w:rsidR="007D2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022"/>
    <w:rsid w:val="00335940"/>
    <w:rsid w:val="006E53F1"/>
    <w:rsid w:val="007C5BC1"/>
    <w:rsid w:val="007D2EAA"/>
    <w:rsid w:val="00D12022"/>
    <w:rsid w:val="00DA6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0CFC4"/>
  <w15:chartTrackingRefBased/>
  <w15:docId w15:val="{E988AB4E-3BFA-4E18-9557-96B0D4A1B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80</Characters>
  <Application>Microsoft Office Word</Application>
  <DocSecurity>0</DocSecurity>
  <Lines>8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der, Natasha</dc:creator>
  <cp:keywords/>
  <dc:description/>
  <cp:lastModifiedBy>Snider, Natasha</cp:lastModifiedBy>
  <cp:revision>2</cp:revision>
  <dcterms:created xsi:type="dcterms:W3CDTF">2019-08-22T22:38:00Z</dcterms:created>
  <dcterms:modified xsi:type="dcterms:W3CDTF">2019-08-22T22:38:00Z</dcterms:modified>
</cp:coreProperties>
</file>